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1CBD5" w14:textId="6272CAEF" w:rsidR="00CC109B" w:rsidRDefault="00CC109B" w:rsidP="00CC109B">
      <w:pPr>
        <w:rPr>
          <w:b/>
          <w:bCs/>
          <w:noProof/>
        </w:rPr>
      </w:pPr>
      <w:r w:rsidRPr="00AE5CC5">
        <w:rPr>
          <w:b/>
        </w:rPr>
        <w:t xml:space="preserve">Table </w:t>
      </w:r>
      <w:r w:rsidR="0024717D" w:rsidRPr="00AE5CC5">
        <w:rPr>
          <w:b/>
        </w:rPr>
        <w:t>S</w:t>
      </w:r>
      <w:r w:rsidR="004A0FA7">
        <w:rPr>
          <w:b/>
        </w:rPr>
        <w:t>8</w:t>
      </w:r>
      <w:r w:rsidRPr="00AE5CC5">
        <w:rPr>
          <w:b/>
        </w:rPr>
        <w:t xml:space="preserve">. </w:t>
      </w:r>
      <w:r>
        <w:rPr>
          <w:b/>
        </w:rPr>
        <w:t xml:space="preserve">Estimated </w:t>
      </w:r>
      <w:r w:rsidRPr="00AE5CC5">
        <w:rPr>
          <w:b/>
        </w:rPr>
        <w:t xml:space="preserve">Marginal Means for Latent Classes of Mobility </w:t>
      </w:r>
      <w:r w:rsidRPr="00AE5CC5">
        <w:rPr>
          <w:b/>
          <w:bCs/>
          <w:noProof/>
        </w:rPr>
        <w:t>- sensitivity analysis for dichotomizing continous</w:t>
      </w:r>
      <w:r>
        <w:rPr>
          <w:b/>
          <w:bCs/>
          <w:noProof/>
        </w:rPr>
        <w:t xml:space="preserve"> variabl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82"/>
        <w:gridCol w:w="1161"/>
        <w:gridCol w:w="236"/>
        <w:gridCol w:w="1264"/>
        <w:gridCol w:w="997"/>
        <w:gridCol w:w="1264"/>
        <w:gridCol w:w="1264"/>
        <w:gridCol w:w="997"/>
        <w:gridCol w:w="1265"/>
        <w:gridCol w:w="1265"/>
        <w:gridCol w:w="995"/>
      </w:tblGrid>
      <w:tr w:rsidR="00CC109B" w:rsidRPr="00192152" w14:paraId="0DEE9A42" w14:textId="77777777" w:rsidTr="004A0FA7">
        <w:trPr>
          <w:trHeight w:val="290"/>
        </w:trPr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94FE" w14:textId="5E6F7F5D" w:rsidR="00CC109B" w:rsidRPr="00192152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Del="00647C4A">
              <w:rPr>
                <w:b/>
                <w:bCs/>
                <w:noProof/>
              </w:rPr>
              <w:t xml:space="preserve"> </w:t>
            </w:r>
            <w:r w:rsidRPr="0019215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DC0C6" w14:textId="77777777" w:rsidR="00CC109B" w:rsidRPr="00192152" w:rsidRDefault="00CC109B" w:rsidP="0067426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2002" w14:textId="61984BBE" w:rsidR="00CC109B" w:rsidRPr="00192152" w:rsidRDefault="00CC109B" w:rsidP="0067426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Sensitivity Analysis </w:t>
            </w:r>
            <w:r w:rsidR="009B6FE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A96C" w14:textId="2A9E9A42" w:rsidR="00CC109B" w:rsidRPr="00192152" w:rsidRDefault="00CC109B" w:rsidP="0067426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Sensitivity Analysis </w:t>
            </w:r>
            <w:r w:rsidR="009B6FE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4CA8" w14:textId="21908E7A" w:rsidR="00CC109B" w:rsidRPr="00192152" w:rsidRDefault="00CC109B" w:rsidP="0067426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Sensitivity Analysis </w:t>
            </w:r>
            <w:r w:rsidR="009B6FE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4A0FA7" w:rsidRPr="00192152" w14:paraId="76E090D5" w14:textId="77777777" w:rsidTr="004A0FA7">
        <w:trPr>
          <w:trHeight w:val="1310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858F" w14:textId="77777777" w:rsidR="00CC109B" w:rsidRPr="00192152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307F8A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14:paraId="41999AA3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Mobile)</w:t>
            </w:r>
          </w:p>
          <w:p w14:paraId="3CCE4053" w14:textId="77777777" w:rsidR="00CC109B" w:rsidRPr="00192152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67336" w14:textId="77777777" w:rsidR="00CC109B" w:rsidRPr="00192152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ECE42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13BAC8C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on-mobile)</w:t>
            </w:r>
          </w:p>
          <w:p w14:paraId="39571FFF" w14:textId="77777777" w:rsidR="00CC109B" w:rsidRPr="00192152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348C2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fference*</w:t>
            </w:r>
          </w:p>
          <w:p w14:paraId="07BB337D" w14:textId="77777777" w:rsidR="00CC109B" w:rsidRPr="00192152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Class 1 – Class 2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3034D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14:paraId="75925FFC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Mobile)</w:t>
            </w:r>
          </w:p>
          <w:p w14:paraId="0B793D89" w14:textId="77777777" w:rsidR="00CC109B" w:rsidRPr="00192152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A7554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</w:t>
            </w:r>
          </w:p>
          <w:p w14:paraId="6EB3F912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on-mobile)</w:t>
            </w:r>
          </w:p>
          <w:p w14:paraId="0967146A" w14:textId="77777777" w:rsidR="00CC109B" w:rsidRPr="00192152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6D723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fference*</w:t>
            </w:r>
          </w:p>
          <w:p w14:paraId="19F82F23" w14:textId="77777777" w:rsidR="00CC109B" w:rsidRPr="00192152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Class 1 – Class 2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507E3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14:paraId="4A7C75D1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Mobile)</w:t>
            </w:r>
          </w:p>
          <w:p w14:paraId="23C0B16A" w14:textId="77777777" w:rsidR="00CC109B" w:rsidRPr="00192152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2E4DC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6F28BFD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on-mobile)</w:t>
            </w:r>
          </w:p>
          <w:p w14:paraId="71F127FF" w14:textId="77777777" w:rsidR="00CC109B" w:rsidRPr="00192152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85F97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fference*</w:t>
            </w:r>
          </w:p>
          <w:p w14:paraId="2F980ABC" w14:textId="77777777" w:rsidR="00CC109B" w:rsidRPr="00192152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Class 1 – Class 2)</w:t>
            </w:r>
          </w:p>
        </w:tc>
      </w:tr>
      <w:tr w:rsidR="004A0FA7" w:rsidRPr="00192152" w14:paraId="1E4BDDA2" w14:textId="77777777" w:rsidTr="004A0FA7">
        <w:trPr>
          <w:trHeight w:val="1310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BA313" w14:textId="440661CE" w:rsidR="00951899" w:rsidRPr="00192152" w:rsidRDefault="00951899" w:rsidP="00951899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929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rginal probability of class membership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8BE817" w14:textId="4D794F4F" w:rsidR="00951899" w:rsidRPr="00973B6E" w:rsidRDefault="00951899" w:rsidP="00951899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9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  <w:proofErr w:type="gramEnd"/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3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3B28B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53F76" w14:textId="0E2B931F" w:rsidR="00951899" w:rsidRPr="00973B6E" w:rsidRDefault="00951899" w:rsidP="00951899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 (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-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057DA" w14:textId="588C589D" w:rsidR="00951899" w:rsidRDefault="00951899" w:rsidP="0029147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712B3" w14:textId="71CB6882" w:rsidR="00951899" w:rsidRPr="00973B6E" w:rsidRDefault="00951899" w:rsidP="00951899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3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 (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2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-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7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521F6" w14:textId="1ABFD447" w:rsidR="00951899" w:rsidRPr="00973B6E" w:rsidRDefault="00951899" w:rsidP="00951899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6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-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76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4B868" w14:textId="3588B615" w:rsidR="00951899" w:rsidRDefault="00951899" w:rsidP="00951899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31FB0" w14:textId="3632F8BC" w:rsidR="00951899" w:rsidRPr="00973B6E" w:rsidRDefault="00951899" w:rsidP="00951899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8 (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0-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6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3555E" w14:textId="7D6D0BAB" w:rsidR="00951899" w:rsidRPr="00973B6E" w:rsidRDefault="00951899" w:rsidP="00951899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2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4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0</w:t>
            </w:r>
            <w:r w:rsidRPr="0095189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60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EB3FE" w14:textId="09128E70" w:rsidR="00951899" w:rsidRDefault="00951899" w:rsidP="0029147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</w:tr>
      <w:tr w:rsidR="004A0FA7" w:rsidRPr="00192152" w14:paraId="63370D8B" w14:textId="77777777" w:rsidTr="004A0FA7">
        <w:trPr>
          <w:trHeight w:val="290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209C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Travel 3km ≥2 times per month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ECC36F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24D18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46E68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07 (0.02-0.2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59B5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A4B00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BF519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9F77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07AD5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94 (0.89-0.96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53F15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5 (0.07-0.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CC49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</w:tr>
      <w:tr w:rsidR="004A0FA7" w:rsidRPr="00192152" w14:paraId="4CCD7623" w14:textId="77777777" w:rsidTr="004A0FA7">
        <w:trPr>
          <w:trHeight w:val="290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859B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Travel 3km ≥8 times per month (75th percentile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856BAB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04939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60232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26FB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75DD2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71 (0.49-0.87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73E32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03 (0.01-0.14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D636" w14:textId="77777777" w:rsidR="00951899" w:rsidRPr="00192152" w:rsidRDefault="00951899" w:rsidP="00951899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BAB7D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E9409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C488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</w:tr>
      <w:tr w:rsidR="004A0FA7" w:rsidRPr="00192152" w14:paraId="5711F70D" w14:textId="77777777" w:rsidTr="004A0FA7">
        <w:trPr>
          <w:trHeight w:val="290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09AA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Spend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≥3 hours away when traveling 3km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917648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89 (0.79-0.95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3727D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BEB94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5 (0.11-0.1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7DDE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EA1C9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91 (0.78-0.97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18AD6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31 (0.22-0.4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2675" w14:textId="77777777" w:rsidR="00951899" w:rsidRPr="00192152" w:rsidRDefault="00951899" w:rsidP="00951899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833F0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D6B6F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54B7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</w:tr>
      <w:tr w:rsidR="004A0FA7" w:rsidRPr="00192152" w14:paraId="5BDAB41F" w14:textId="77777777" w:rsidTr="004A0FA7">
        <w:trPr>
          <w:trHeight w:val="290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9040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Spend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≥8 hours away when traveling 3km (75th percentile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8DE1FC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34841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7B8EE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8211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0868B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63718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8131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4F6BE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55 (0.45-0.64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A8482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2C84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55</w:t>
            </w:r>
          </w:p>
        </w:tc>
      </w:tr>
      <w:tr w:rsidR="004A0FA7" w:rsidRPr="00192152" w14:paraId="71BFF3F0" w14:textId="77777777" w:rsidTr="004A0FA7">
        <w:trPr>
          <w:trHeight w:val="290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DFF3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Visits taxi stage ≥1 time per week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68738C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36 (0.31-0.41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5AEE1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2D297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8 (0.14-0.2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D76E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65215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43 (0.35-0.51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7AF2C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8 (0.14-0.2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DFA9" w14:textId="77777777" w:rsidR="00951899" w:rsidRPr="00192152" w:rsidRDefault="00951899" w:rsidP="00951899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C2479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38 (0.33-0.45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FF3C6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6 (0.12-0.2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C726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22</w:t>
            </w:r>
          </w:p>
        </w:tc>
      </w:tr>
      <w:tr w:rsidR="004A0FA7" w:rsidRPr="00192152" w14:paraId="5D9504AC" w14:textId="77777777" w:rsidTr="004A0FA7">
        <w:trPr>
          <w:trHeight w:val="290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3732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Lived in neighborhood &lt;1 year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98607E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4 (0.1-0.18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A87D4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9C9D9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24 (0.2-0.2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7128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EF7E1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4 (0.09-0.2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83F3D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22 (0.18-0.2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F276" w14:textId="77777777" w:rsidR="00951899" w:rsidRPr="00192152" w:rsidRDefault="00951899" w:rsidP="00951899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8508A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3 (0.1-0.18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69667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25 (0.2-0.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9FD9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0.11</w:t>
            </w:r>
          </w:p>
        </w:tc>
      </w:tr>
      <w:tr w:rsidR="004A0FA7" w:rsidRPr="00192152" w14:paraId="4188DD07" w14:textId="77777777" w:rsidTr="004A0FA7">
        <w:trPr>
          <w:trHeight w:val="290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2735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Traveled outside Kampala in last year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A9E53C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81 (0.77-0.85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C057E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B6C52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71 (0.66-0.75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4C73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CA1C4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82 (0.75-0.87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6D76B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73 (0.68-0.7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2C2A" w14:textId="77777777" w:rsidR="00951899" w:rsidRPr="00192152" w:rsidRDefault="00951899" w:rsidP="00951899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230AE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85 (0.79-0.89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272EE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68 (0.63-0.7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E7B4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</w:tr>
      <w:tr w:rsidR="004A0FA7" w:rsidRPr="00192152" w14:paraId="2DF28395" w14:textId="77777777" w:rsidTr="004A0FA7">
        <w:trPr>
          <w:trHeight w:val="290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1A1A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Spend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≥10 nights away from primary residenc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BA3900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9A1DF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3BEEE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7EEA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1914E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9 (0.13-0.26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01CF2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06 (0.04-0.0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784A" w14:textId="77777777" w:rsidR="00951899" w:rsidRPr="00192152" w:rsidRDefault="00951899" w:rsidP="00951899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A527A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5 (0.11-0.2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AD083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06 (0.04-0.0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10AD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</w:tr>
      <w:tr w:rsidR="004A0FA7" w:rsidRPr="00192152" w14:paraId="035836CB" w14:textId="77777777" w:rsidTr="004A0FA7">
        <w:trPr>
          <w:trHeight w:val="290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B096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Spend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≥1 night away from primary residenc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B952F2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27 (0.22-0.32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FC954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B9D4A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1 (0.08-0.14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10CE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7580C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99A74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22AA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9BB63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68089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CAC1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--</w:t>
            </w:r>
          </w:p>
        </w:tc>
      </w:tr>
      <w:tr w:rsidR="004A0FA7" w:rsidRPr="00192152" w14:paraId="43331080" w14:textId="77777777" w:rsidTr="004A0FA7">
        <w:trPr>
          <w:trHeight w:val="290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B3B4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Have another residenc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0CF5CD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5 (0.11-0.19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EAB84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6ABF6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5 (0.12-0.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E15F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5CDA9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6 (0.11-0.22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F7F31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5 (0.12-0.1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80D9" w14:textId="77777777" w:rsidR="00951899" w:rsidRPr="00192152" w:rsidRDefault="00951899" w:rsidP="00951899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EDD05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7 (0.13-0.21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20100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14 (0.1-0.18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4453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03</w:t>
            </w:r>
          </w:p>
        </w:tc>
      </w:tr>
      <w:tr w:rsidR="004A0FA7" w:rsidRPr="00192152" w14:paraId="50A2E3E8" w14:textId="77777777" w:rsidTr="004A0FA7">
        <w:trPr>
          <w:trHeight w:val="290"/>
        </w:trPr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CB01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Born outside Kampala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D4AA4D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84 (0.79-0.87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603A4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6A934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83 (0.79-0.8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2F33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D5C04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83 (0.76-0.88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FF0E8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84 (0.8-0.8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9EFE" w14:textId="77777777" w:rsidR="00951899" w:rsidRPr="00192152" w:rsidRDefault="00951899" w:rsidP="00951899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53E47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83 (0.79-0.87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318FE" w14:textId="77777777" w:rsidR="00951899" w:rsidRPr="00192152" w:rsidRDefault="00951899" w:rsidP="0095189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.84 (0.79-0.8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6AAA" w14:textId="77777777" w:rsidR="00951899" w:rsidRPr="00192152" w:rsidRDefault="00951899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140E27B5" w14:textId="77777777" w:rsidR="00CC109B" w:rsidRPr="00425DD4" w:rsidRDefault="00CC109B" w:rsidP="00CC109B">
      <w:pPr>
        <w:rPr>
          <w:bCs/>
        </w:rPr>
      </w:pPr>
    </w:p>
    <w:sectPr w:rsidR="00CC109B" w:rsidRPr="00425DD4" w:rsidSect="004A0FA7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2CB2B" w14:textId="77777777" w:rsidR="00BF2F5A" w:rsidRDefault="00BF2F5A">
      <w:pPr>
        <w:spacing w:after="0"/>
      </w:pPr>
      <w:r>
        <w:separator/>
      </w:r>
    </w:p>
  </w:endnote>
  <w:endnote w:type="continuationSeparator" w:id="0">
    <w:p w14:paraId="0A5A10F4" w14:textId="77777777" w:rsidR="00BF2F5A" w:rsidRDefault="00BF2F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25F5F" w14:textId="77777777" w:rsidR="00BF2F5A" w:rsidRDefault="00BF2F5A">
      <w:pPr>
        <w:spacing w:after="0"/>
      </w:pPr>
      <w:r>
        <w:separator/>
      </w:r>
    </w:p>
  </w:footnote>
  <w:footnote w:type="continuationSeparator" w:id="0">
    <w:p w14:paraId="469062DA" w14:textId="77777777" w:rsidR="00BF2F5A" w:rsidRDefault="00BF2F5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9B"/>
    <w:rsid w:val="000065AE"/>
    <w:rsid w:val="0005764F"/>
    <w:rsid w:val="001D1281"/>
    <w:rsid w:val="0024717D"/>
    <w:rsid w:val="00291471"/>
    <w:rsid w:val="004A0FA7"/>
    <w:rsid w:val="004E61C2"/>
    <w:rsid w:val="00505AF2"/>
    <w:rsid w:val="00602A46"/>
    <w:rsid w:val="00613E56"/>
    <w:rsid w:val="0067426E"/>
    <w:rsid w:val="0072364D"/>
    <w:rsid w:val="0078581D"/>
    <w:rsid w:val="0079251A"/>
    <w:rsid w:val="0090302D"/>
    <w:rsid w:val="00951899"/>
    <w:rsid w:val="009539BD"/>
    <w:rsid w:val="00963273"/>
    <w:rsid w:val="009B6FEF"/>
    <w:rsid w:val="009C0A5C"/>
    <w:rsid w:val="00A96A3C"/>
    <w:rsid w:val="00BF2F5A"/>
    <w:rsid w:val="00C27B2C"/>
    <w:rsid w:val="00C363B7"/>
    <w:rsid w:val="00CC109B"/>
    <w:rsid w:val="00D06971"/>
    <w:rsid w:val="00D62162"/>
    <w:rsid w:val="00DA1A0B"/>
    <w:rsid w:val="00DE5882"/>
    <w:rsid w:val="00E75F6B"/>
    <w:rsid w:val="00F81BAA"/>
    <w:rsid w:val="00FA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793F9"/>
  <w15:chartTrackingRefBased/>
  <w15:docId w15:val="{9717F140-695E-425E-ACDC-B4A9EF5D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09B"/>
    <w:pPr>
      <w:spacing w:after="80" w:line="240" w:lineRule="auto"/>
    </w:pPr>
    <w:rPr>
      <w:rFonts w:ascii="Arial" w:eastAsia="Calibri" w:hAnsi="Arial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109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C109B"/>
    <w:rPr>
      <w:rFonts w:ascii="Arial" w:eastAsia="Calibri" w:hAnsi="Arial" w:cs="Times New Roman"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CC1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bsky</dc:creator>
  <cp:keywords/>
  <dc:description/>
  <cp:lastModifiedBy>Katherine Robsky</cp:lastModifiedBy>
  <cp:revision>2</cp:revision>
  <dcterms:created xsi:type="dcterms:W3CDTF">2021-04-27T21:39:00Z</dcterms:created>
  <dcterms:modified xsi:type="dcterms:W3CDTF">2021-04-27T21:39:00Z</dcterms:modified>
</cp:coreProperties>
</file>